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75844" w14:textId="490218CE" w:rsidR="009C1C2A" w:rsidRPr="00CD662A" w:rsidRDefault="009C1C2A" w:rsidP="009C1C2A">
      <w:pPr>
        <w:pStyle w:val="Heading2"/>
        <w:keepNext w:val="0"/>
        <w:keepLines w:val="0"/>
        <w:spacing w:before="280" w:line="31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D662A">
        <w:rPr>
          <w:rFonts w:ascii="Arial" w:hAnsi="Arial" w:cs="Arial"/>
          <w:b/>
          <w:color w:val="000000" w:themeColor="text1"/>
          <w:sz w:val="22"/>
          <w:szCs w:val="22"/>
        </w:rPr>
        <w:t>Supplementary Table S</w:t>
      </w:r>
      <w:r w:rsidR="00633485" w:rsidRPr="00CD662A">
        <w:rPr>
          <w:rFonts w:ascii="Arial" w:hAnsi="Arial" w:cs="Arial"/>
          <w:b/>
          <w:color w:val="000000" w:themeColor="text1"/>
          <w:sz w:val="22"/>
          <w:szCs w:val="22"/>
        </w:rPr>
        <w:t>9</w:t>
      </w:r>
      <w:r w:rsidRPr="00CD662A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Pr="00CD662A">
        <w:rPr>
          <w:rFonts w:ascii="Arial" w:hAnsi="Arial" w:cs="Arial"/>
          <w:color w:val="000000" w:themeColor="text1"/>
          <w:sz w:val="22"/>
          <w:szCs w:val="22"/>
        </w:rPr>
        <w:t xml:space="preserve">Unweighted </w:t>
      </w:r>
      <w:r w:rsidR="004F6AF3">
        <w:rPr>
          <w:rFonts w:ascii="Arial" w:hAnsi="Arial" w:cs="Arial"/>
          <w:color w:val="000000" w:themeColor="text1"/>
          <w:sz w:val="22"/>
          <w:szCs w:val="22"/>
        </w:rPr>
        <w:t>r</w:t>
      </w:r>
      <w:r w:rsidRPr="00CD662A">
        <w:rPr>
          <w:rFonts w:ascii="Arial" w:hAnsi="Arial" w:cs="Arial"/>
          <w:color w:val="000000" w:themeColor="text1"/>
          <w:sz w:val="22"/>
          <w:szCs w:val="22"/>
        </w:rPr>
        <w:t xml:space="preserve">isk of </w:t>
      </w:r>
      <w:r w:rsidR="004F6AF3">
        <w:rPr>
          <w:rFonts w:ascii="Arial" w:hAnsi="Arial" w:cs="Arial"/>
          <w:color w:val="000000" w:themeColor="text1"/>
          <w:sz w:val="22"/>
          <w:szCs w:val="22"/>
        </w:rPr>
        <w:t>p</w:t>
      </w:r>
      <w:r w:rsidRPr="00CD662A">
        <w:rPr>
          <w:rFonts w:ascii="Arial" w:hAnsi="Arial" w:cs="Arial"/>
          <w:color w:val="000000" w:themeColor="text1"/>
          <w:sz w:val="22"/>
          <w:szCs w:val="22"/>
        </w:rPr>
        <w:t xml:space="preserve">rogression or </w:t>
      </w:r>
      <w:r w:rsidR="004F6AF3">
        <w:rPr>
          <w:rFonts w:ascii="Arial" w:hAnsi="Arial" w:cs="Arial"/>
          <w:color w:val="000000" w:themeColor="text1"/>
          <w:sz w:val="22"/>
          <w:szCs w:val="22"/>
        </w:rPr>
        <w:t>d</w:t>
      </w:r>
      <w:r w:rsidRPr="00CD662A">
        <w:rPr>
          <w:rFonts w:ascii="Arial" w:hAnsi="Arial" w:cs="Arial"/>
          <w:color w:val="000000" w:themeColor="text1"/>
          <w:sz w:val="22"/>
          <w:szCs w:val="22"/>
        </w:rPr>
        <w:t xml:space="preserve">eath and </w:t>
      </w:r>
      <w:r w:rsidR="004F6AF3">
        <w:rPr>
          <w:rFonts w:ascii="Arial" w:hAnsi="Arial" w:cs="Arial"/>
          <w:color w:val="000000" w:themeColor="text1"/>
          <w:sz w:val="22"/>
          <w:szCs w:val="22"/>
        </w:rPr>
        <w:t>r</w:t>
      </w:r>
      <w:r w:rsidRPr="00CD662A">
        <w:rPr>
          <w:rFonts w:ascii="Arial" w:hAnsi="Arial" w:cs="Arial"/>
          <w:color w:val="000000" w:themeColor="text1"/>
          <w:sz w:val="22"/>
          <w:szCs w:val="22"/>
        </w:rPr>
        <w:t xml:space="preserve">isk of </w:t>
      </w:r>
      <w:r w:rsidR="004F6AF3">
        <w:rPr>
          <w:rFonts w:ascii="Arial" w:hAnsi="Arial" w:cs="Arial"/>
          <w:color w:val="000000" w:themeColor="text1"/>
          <w:sz w:val="22"/>
          <w:szCs w:val="22"/>
        </w:rPr>
        <w:t>d</w:t>
      </w:r>
      <w:r w:rsidRPr="00CD662A">
        <w:rPr>
          <w:rFonts w:ascii="Arial" w:hAnsi="Arial" w:cs="Arial"/>
          <w:color w:val="000000" w:themeColor="text1"/>
          <w:sz w:val="22"/>
          <w:szCs w:val="22"/>
        </w:rPr>
        <w:t xml:space="preserve">eath for </w:t>
      </w:r>
      <w:r w:rsidR="00FF0E48" w:rsidRPr="00CD662A">
        <w:rPr>
          <w:rFonts w:ascii="Arial" w:hAnsi="Arial" w:cs="Arial"/>
          <w:color w:val="000000" w:themeColor="text1"/>
          <w:sz w:val="22"/>
          <w:szCs w:val="22"/>
        </w:rPr>
        <w:t>AA</w:t>
      </w:r>
      <w:r w:rsidRPr="00CD662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F6AF3">
        <w:rPr>
          <w:rFonts w:ascii="Arial" w:hAnsi="Arial" w:cs="Arial"/>
          <w:color w:val="000000" w:themeColor="text1"/>
          <w:sz w:val="22"/>
          <w:szCs w:val="22"/>
        </w:rPr>
        <w:t>d</w:t>
      </w:r>
      <w:r w:rsidRPr="00CD662A">
        <w:rPr>
          <w:rFonts w:ascii="Arial" w:hAnsi="Arial" w:cs="Arial"/>
          <w:color w:val="000000" w:themeColor="text1"/>
          <w:sz w:val="22"/>
          <w:szCs w:val="22"/>
        </w:rPr>
        <w:t xml:space="preserve">rugs vs </w:t>
      </w:r>
      <w:r w:rsidR="00FF0E48" w:rsidRPr="00CD662A">
        <w:rPr>
          <w:rFonts w:ascii="Arial" w:hAnsi="Arial" w:cs="Arial"/>
          <w:color w:val="000000" w:themeColor="text1"/>
          <w:sz w:val="22"/>
          <w:szCs w:val="22"/>
        </w:rPr>
        <w:t>SoC</w:t>
      </w:r>
    </w:p>
    <w:tbl>
      <w:tblPr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04"/>
        <w:gridCol w:w="1189"/>
        <w:gridCol w:w="1944"/>
        <w:gridCol w:w="1161"/>
        <w:gridCol w:w="1188"/>
        <w:gridCol w:w="1174"/>
        <w:gridCol w:w="459"/>
        <w:gridCol w:w="1161"/>
        <w:gridCol w:w="1606"/>
        <w:gridCol w:w="1174"/>
      </w:tblGrid>
      <w:tr w:rsidR="00A4660A" w:rsidRPr="00CD662A" w14:paraId="171D4A48" w14:textId="77777777" w:rsidTr="00FF0E48">
        <w:trPr>
          <w:trHeight w:val="44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A6A916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16836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7DACE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91B5A0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19C14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rwPFS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DAD1F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E7297F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2FBF8E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4A34B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O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96610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A4660A" w:rsidRPr="00CD662A" w14:paraId="2D3C337E" w14:textId="77777777" w:rsidTr="00FF0E48">
        <w:trPr>
          <w:trHeight w:val="445"/>
        </w:trPr>
        <w:tc>
          <w:tcPr>
            <w:tcW w:w="190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77729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332EA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51EBC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90982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0E99C4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DD05D" w14:textId="5522F50C" w:rsidR="00A4660A" w:rsidRPr="00452FC7" w:rsidRDefault="00FF0E48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9F69A9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54533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5C6FF9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Calibri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07101" w14:textId="391FA447" w:rsidR="00A4660A" w:rsidRPr="00452FC7" w:rsidRDefault="009C1C2A" w:rsidP="00452FC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D662A">
              <w:rPr>
                <w:rFonts w:ascii="Arial" w:eastAsia="Calibri" w:hAnsi="Arial" w:cs="Arial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A4660A" w:rsidRPr="00CD662A" w14:paraId="01BD68FF" w14:textId="77777777" w:rsidTr="00FF0E48">
        <w:trPr>
          <w:trHeight w:val="415"/>
        </w:trPr>
        <w:tc>
          <w:tcPr>
            <w:tcW w:w="1904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903379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aNSCLC</w:t>
            </w:r>
          </w:p>
        </w:tc>
        <w:tc>
          <w:tcPr>
            <w:tcW w:w="11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13ACD5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 xml:space="preserve">ALK+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DA353C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Alectinib</w:t>
            </w:r>
            <w:proofErr w:type="spellEnd"/>
            <w:r w:rsidRPr="00452FC7">
              <w:rPr>
                <w:rFonts w:ascii="Arial" w:eastAsia="Arial Unicode MS" w:hAnsi="Arial" w:cs="Arial"/>
                <w:sz w:val="20"/>
                <w:szCs w:val="20"/>
              </w:rPr>
              <w:t xml:space="preserve"> ≥2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38E7B6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DEB57" w14:textId="0DEE063F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23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4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A2140" w14:textId="5D419846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0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A7A60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5A4D2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2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40CE01" w14:textId="60D41FB0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2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BBB4E" w14:textId="018267C2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.001</w:t>
            </w:r>
          </w:p>
        </w:tc>
      </w:tr>
      <w:tr w:rsidR="00A4660A" w:rsidRPr="00CD662A" w14:paraId="0407D543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1A0F4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891D3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3F2CB0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Brigatinib ≥2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21808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0B84F" w14:textId="0E8BE1BE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3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2B7A87" w14:textId="470F5DE9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85FFD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5749AC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B22060" w14:textId="268A99CB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48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90FB5B" w14:textId="6281C9DC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035</w:t>
            </w:r>
          </w:p>
        </w:tc>
      </w:tr>
      <w:tr w:rsidR="00A4660A" w:rsidRPr="00CD662A" w14:paraId="3A7B0DBB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D20EA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485FA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04A0E8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Ceritinib</w:t>
            </w:r>
            <w:proofErr w:type="spellEnd"/>
            <w:r w:rsidRPr="00452FC7">
              <w:rPr>
                <w:rFonts w:ascii="Arial" w:eastAsia="Arial Unicode MS" w:hAnsi="Arial" w:cs="Arial"/>
                <w:sz w:val="20"/>
                <w:szCs w:val="20"/>
              </w:rPr>
              <w:t xml:space="preserve"> ≥2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9DE35C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81CA9" w14:textId="20345CF2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28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049E0" w14:textId="45E411F4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0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EDEFB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D1D65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4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9DA035" w14:textId="58C82045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3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7D609" w14:textId="3E2FE881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.001</w:t>
            </w:r>
          </w:p>
        </w:tc>
      </w:tr>
      <w:tr w:rsidR="00A4660A" w:rsidRPr="00CD662A" w14:paraId="75D8C862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9F85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669F7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2BE87E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Crizotini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8319B9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7E7518" w14:textId="3B404624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48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EFDF9" w14:textId="48EFC819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0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4214A4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1ED9F4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9C4194" w14:textId="56A5A203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32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C9FBB" w14:textId="3FE79EAC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.001</w:t>
            </w:r>
          </w:p>
        </w:tc>
      </w:tr>
      <w:tr w:rsidR="00A4660A" w:rsidRPr="00CD662A" w14:paraId="447A789B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C56AF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62D72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6A5F41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Lorlatinib ≥2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D52F95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8F4157" w14:textId="173E06C6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6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CA9B1E" w14:textId="75891758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ADB91F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A3B154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6BFE7" w14:textId="48DB1385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2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8CD955" w14:textId="24FA0E57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2</w:t>
            </w:r>
          </w:p>
        </w:tc>
      </w:tr>
      <w:tr w:rsidR="00A4660A" w:rsidRPr="00CD662A" w14:paraId="6A51EFAB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1AD46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111D8A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CIT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0A6F911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Pembrolizumab 1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DFB62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1C255" w14:textId="731E92E8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3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D907A7" w14:textId="450AB409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0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76429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9A7892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1066A9" w14:textId="72376101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1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3F3145" w14:textId="53BE4758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g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.9</w:t>
            </w:r>
          </w:p>
        </w:tc>
      </w:tr>
      <w:tr w:rsidR="00A4660A" w:rsidRPr="00CD662A" w14:paraId="622C6399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45786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E98CD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B8EA9B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Pembrolizumab ≥2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D18FE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84BC90" w14:textId="4D55B515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8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42B68F" w14:textId="31C9B956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2420C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8CA5BE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F4CA1" w14:textId="5C1E9176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6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5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B97D3" w14:textId="7F4AEDB3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g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.9</w:t>
            </w:r>
          </w:p>
        </w:tc>
      </w:tr>
      <w:tr w:rsidR="00A4660A" w:rsidRPr="00CD662A" w14:paraId="0E70D932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5DEA4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6B0F4D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 xml:space="preserve">EGFR+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036A8A7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Osimertinib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F10AE7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C108A" w14:textId="10E0F96A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5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53690E" w14:textId="52278DC4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0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F21FA4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B4C373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BAE9B2" w14:textId="50F4C52F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6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4201E" w14:textId="6B06DDD5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.001</w:t>
            </w:r>
          </w:p>
        </w:tc>
      </w:tr>
      <w:tr w:rsidR="00A4660A" w:rsidRPr="00CD662A" w14:paraId="415320C1" w14:textId="77777777" w:rsidTr="00FF0E48">
        <w:trPr>
          <w:trHeight w:val="655"/>
        </w:trPr>
        <w:tc>
          <w:tcPr>
            <w:tcW w:w="1904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A4912C8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mBC</w:t>
            </w:r>
          </w:p>
        </w:tc>
        <w:tc>
          <w:tcPr>
            <w:tcW w:w="11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0623E4E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1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53FCD9ED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Atezolizumab (triple negative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13DA8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E70EC1" w14:textId="29457CA0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6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DC8D8" w14:textId="5071335B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02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EF24A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1E956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143AA" w14:textId="2463F668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9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D85CF" w14:textId="3486140C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004</w:t>
            </w:r>
          </w:p>
        </w:tc>
      </w:tr>
      <w:tr w:rsidR="00A4660A" w:rsidRPr="00CD662A" w14:paraId="56623DA5" w14:textId="77777777" w:rsidTr="00FF0E48">
        <w:trPr>
          <w:trHeight w:val="65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C5BB0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64508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C3126F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Palbociclib (ER+, HER2–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6ED97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57559" w14:textId="1588E463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5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3B9B6" w14:textId="4FA46178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0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1867FD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A2BE7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531257" w14:textId="1EDC0E61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9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349C6" w14:textId="01CF188F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.001</w:t>
            </w:r>
          </w:p>
        </w:tc>
      </w:tr>
      <w:tr w:rsidR="00A4660A" w:rsidRPr="00CD662A" w14:paraId="6C6D1F3F" w14:textId="77777777" w:rsidTr="00FF0E48">
        <w:trPr>
          <w:trHeight w:val="65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3C16E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804E4F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≥3L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49131F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Fam-trastuzumab (HER2+) ≥3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6F9814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2A0EDC" w14:textId="26FD0F82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49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88CE5C" w14:textId="3372E26B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0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1815B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C430C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94E5AD" w14:textId="63D409FC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1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BC7D0" w14:textId="5F286E25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027</w:t>
            </w:r>
          </w:p>
        </w:tc>
      </w:tr>
      <w:tr w:rsidR="00A4660A" w:rsidRPr="00CD662A" w14:paraId="59B3D0EE" w14:textId="77777777" w:rsidTr="00FF0E48">
        <w:trPr>
          <w:trHeight w:val="415"/>
        </w:trPr>
        <w:tc>
          <w:tcPr>
            <w:tcW w:w="1904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154A5EE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Melanom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176E6079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BRAF+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077C09A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Dabrafeni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2481BB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195BC" w14:textId="255F6572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3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2A387C" w14:textId="26EEE70E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5AD7C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D4FFA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2132B" w14:textId="046F4BBE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2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76414C" w14:textId="3113DCC8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8</w:t>
            </w:r>
          </w:p>
        </w:tc>
      </w:tr>
      <w:tr w:rsidR="00A4660A" w:rsidRPr="00CD662A" w14:paraId="3613A7AE" w14:textId="77777777" w:rsidTr="00FF0E48">
        <w:trPr>
          <w:trHeight w:val="65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32FDF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30700E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1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67478E18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Nivolumab plus ipilimumab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2313B9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B8745A" w14:textId="2E303843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4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5479DD" w14:textId="57F356D6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0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D3CC9C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D2E6C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AD673" w14:textId="7C738DC3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8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91E539" w14:textId="57232043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.001</w:t>
            </w:r>
          </w:p>
        </w:tc>
      </w:tr>
      <w:tr w:rsidR="00A4660A" w:rsidRPr="00CD662A" w14:paraId="7C53539B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48E3C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16D56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EC5868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Nivolumab (BRAF+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8514C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2376F8" w14:textId="7377C6BA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3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8084C" w14:textId="1EC0B212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03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33448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9A4EA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8A177" w14:textId="59BABDA9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1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720D4" w14:textId="457A45AA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021</w:t>
            </w:r>
          </w:p>
        </w:tc>
      </w:tr>
      <w:tr w:rsidR="00A4660A" w:rsidRPr="00CD662A" w14:paraId="02344385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B6569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2E299C" w14:textId="769E6F68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post-ipilimumab</w:t>
            </w:r>
            <w:r w:rsidR="00FF0E48" w:rsidRPr="00CD662A">
              <w:rPr>
                <w:rFonts w:ascii="Arial" w:eastAsia="Arial Unicode MS" w:hAnsi="Arial" w:cs="Arial"/>
                <w:sz w:val="20"/>
                <w:szCs w:val="20"/>
              </w:rPr>
              <w:t xml:space="preserve"> ≥2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0FF35E9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Nivolumab ≥2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42F99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2AF1D" w14:textId="3724D9B3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41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4BDA8" w14:textId="03EF372B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01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4CB2DE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6CA83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43D198" w14:textId="41BC04E9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36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C6B12" w14:textId="0D69819B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002</w:t>
            </w:r>
          </w:p>
        </w:tc>
      </w:tr>
      <w:tr w:rsidR="00A4660A" w:rsidRPr="00CD662A" w14:paraId="411E556C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EFEB7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E6B35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7387A1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Pembrolizumab ≥2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6E7E1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4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9A8C03" w14:textId="77D4995B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28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A30DF" w14:textId="4AD7E09C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0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1B66C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303E27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3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CD2DBE" w14:textId="1A83AC54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26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60A81E" w14:textId="0BF8B608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l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.001</w:t>
            </w:r>
          </w:p>
        </w:tc>
      </w:tr>
      <w:tr w:rsidR="00A4660A" w:rsidRPr="00CD662A" w14:paraId="004D08DB" w14:textId="77777777" w:rsidTr="00FF0E48">
        <w:trPr>
          <w:trHeight w:val="415"/>
        </w:trPr>
        <w:tc>
          <w:tcPr>
            <w:tcW w:w="1904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43BFF7DC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mUC</w:t>
            </w:r>
          </w:p>
        </w:tc>
        <w:tc>
          <w:tcPr>
            <w:tcW w:w="11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369494C7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Cisplatin-ineligibl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7D1C78AC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Atezolizumab 1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4E4B48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AD91A" w14:textId="13C0E2F8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7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7B360" w14:textId="69CFFCBD" w:rsidR="00A4660A" w:rsidRPr="00452FC7" w:rsidRDefault="00FF0E48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897085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AE87E4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1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00D1F" w14:textId="6B1FC4C9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01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42931" w14:textId="1030D866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033</w:t>
            </w:r>
          </w:p>
        </w:tc>
      </w:tr>
      <w:tr w:rsidR="00A4660A" w:rsidRPr="00CD662A" w14:paraId="14F7C33B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97B0C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24BC2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B135E2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 xml:space="preserve">Pembrolizumab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CE1DD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1AF0D" w14:textId="298EBF98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588C6" w14:textId="6458F718" w:rsidR="00A4660A" w:rsidRPr="00452FC7" w:rsidRDefault="00FF0E48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02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CE1EE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444AC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B52D4" w14:textId="440C3B7F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3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454868" w14:textId="7127D82A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018</w:t>
            </w:r>
          </w:p>
        </w:tc>
      </w:tr>
      <w:tr w:rsidR="00A4660A" w:rsidRPr="00CD662A" w14:paraId="5F2CE60D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9753F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E397F4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Post-platinum ≥2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749299D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Atezolizumab ≥2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CE0F1F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6EA8E" w14:textId="28E0D4D1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4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01062A" w14:textId="54511D1B" w:rsidR="00A4660A" w:rsidRPr="00452FC7" w:rsidRDefault="00FF0E48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660C5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CB5031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02D7D" w14:textId="46D68414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8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DC50B" w14:textId="7D4578D3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9</w:t>
            </w:r>
          </w:p>
        </w:tc>
      </w:tr>
      <w:tr w:rsidR="00A4660A" w:rsidRPr="00CD662A" w14:paraId="1EC9A41F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25D42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09355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60DBFF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Erdafitinib ≥2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E4C7B6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CE778B" w14:textId="426647F1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2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7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CF4F3" w14:textId="68E2AED5" w:rsidR="00A4660A" w:rsidRPr="00452FC7" w:rsidRDefault="00FF0E48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DDE5DE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C85C73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8F89B5" w14:textId="5B5A09C1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4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6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2CE1B" w14:textId="656EFFB1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6</w:t>
            </w:r>
          </w:p>
        </w:tc>
      </w:tr>
      <w:tr w:rsidR="00A4660A" w:rsidRPr="00CD662A" w14:paraId="009546C0" w14:textId="77777777" w:rsidTr="00FF0E48">
        <w:trPr>
          <w:trHeight w:val="415"/>
        </w:trPr>
        <w:tc>
          <w:tcPr>
            <w:tcW w:w="1904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A0996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E8E8A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EF362C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Nivolumab ≥2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E215C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28523" w14:textId="161762A2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5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CA6AD3" w14:textId="1A2FAB09" w:rsidR="00A4660A" w:rsidRPr="00452FC7" w:rsidRDefault="00FF0E48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01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11C0F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4E4B81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38ED2" w14:textId="31C12501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1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AEAFA" w14:textId="339805BF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1</w:t>
            </w:r>
          </w:p>
        </w:tc>
      </w:tr>
      <w:tr w:rsidR="00452FC7" w:rsidRPr="00CD662A" w14:paraId="7170F879" w14:textId="77777777" w:rsidTr="00452FC7">
        <w:trPr>
          <w:trHeight w:val="940"/>
        </w:trPr>
        <w:tc>
          <w:tcPr>
            <w:tcW w:w="190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7E3A0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7473F4" w14:textId="1D8BAEAE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post-platinum and CIT</w:t>
            </w:r>
            <w:r w:rsidR="00FF0E48" w:rsidRPr="00CD662A">
              <w:rPr>
                <w:rFonts w:ascii="Arial" w:eastAsia="Arial Unicode MS" w:hAnsi="Arial" w:cs="Arial"/>
                <w:sz w:val="20"/>
                <w:szCs w:val="20"/>
              </w:rPr>
              <w:t xml:space="preserve"> ≥3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14:paraId="02911C34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Enfortumab</w:t>
            </w:r>
            <w:proofErr w:type="spellEnd"/>
            <w:r w:rsidRPr="00452FC7">
              <w:rPr>
                <w:rFonts w:ascii="Arial" w:eastAsia="Arial Unicode MS" w:hAnsi="Arial" w:cs="Arial"/>
                <w:sz w:val="20"/>
                <w:szCs w:val="20"/>
              </w:rPr>
              <w:t xml:space="preserve"> vedotin-</w:t>
            </w:r>
            <w:proofErr w:type="spellStart"/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ejfv</w:t>
            </w:r>
            <w:proofErr w:type="spellEnd"/>
            <w:r w:rsidRPr="00452FC7">
              <w:rPr>
                <w:rFonts w:ascii="Arial" w:eastAsia="Arial Unicode MS" w:hAnsi="Arial" w:cs="Arial"/>
                <w:sz w:val="20"/>
                <w:szCs w:val="20"/>
              </w:rPr>
              <w:t xml:space="preserve"> ≥3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F3B216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3BC81" w14:textId="12B91C16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68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3686C" w14:textId="7F80C494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9BC9E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5DAE2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ACFA5" w14:textId="10303341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9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1CA19D" w14:textId="2D75C544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025</w:t>
            </w:r>
          </w:p>
        </w:tc>
      </w:tr>
      <w:tr w:rsidR="00452FC7" w:rsidRPr="00CD662A" w14:paraId="2840D4E8" w14:textId="77777777" w:rsidTr="00452FC7">
        <w:trPr>
          <w:trHeight w:val="445"/>
        </w:trPr>
        <w:tc>
          <w:tcPr>
            <w:tcW w:w="190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F91E24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>SCLC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05F903" w14:textId="77777777" w:rsidR="00A4660A" w:rsidRPr="00452FC7" w:rsidRDefault="00A4660A" w:rsidP="00313A7F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2EA8D4" w14:textId="77777777" w:rsidR="00A4660A" w:rsidRPr="00452FC7" w:rsidRDefault="00A4660A" w:rsidP="009C1C2A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eastAsia="Arial Unicode MS" w:hAnsi="Arial" w:cs="Arial"/>
                <w:sz w:val="20"/>
                <w:szCs w:val="20"/>
              </w:rPr>
              <w:t>Nivolumab ≥3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0FA474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24F55E" w14:textId="1E45E9FF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5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1.3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60152" w14:textId="67D25C1B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&gt;</w:t>
            </w:r>
            <w:r w:rsidR="002B1860"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>.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D8F64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02B8B0" w14:textId="7777777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7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3E4BE" w14:textId="47993627" w:rsidR="00A4660A" w:rsidRPr="00452FC7" w:rsidRDefault="00A4660A" w:rsidP="00452FC7">
            <w:pPr>
              <w:rPr>
                <w:rFonts w:ascii="Arial" w:hAnsi="Arial" w:cs="Arial"/>
                <w:sz w:val="20"/>
                <w:szCs w:val="20"/>
              </w:rPr>
            </w:pP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56</w:t>
            </w:r>
            <w:r w:rsidR="00FF0E48" w:rsidRPr="00CD662A">
              <w:rPr>
                <w:rFonts w:ascii="Arial" w:hAnsi="Arial" w:cs="Arial"/>
                <w:color w:val="333333"/>
                <w:sz w:val="20"/>
                <w:szCs w:val="20"/>
              </w:rPr>
              <w:t xml:space="preserve"> to </w:t>
            </w:r>
            <w:r w:rsidRPr="00452FC7">
              <w:rPr>
                <w:rFonts w:ascii="Arial" w:hAnsi="Arial" w:cs="Arial"/>
                <w:color w:val="333333"/>
                <w:sz w:val="20"/>
                <w:szCs w:val="20"/>
              </w:rPr>
              <w:t>0.9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B3EB0" w14:textId="2F256BFD" w:rsidR="00A4660A" w:rsidRPr="00452FC7" w:rsidRDefault="002B1860" w:rsidP="00452F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  <w:r w:rsidR="00A4660A" w:rsidRPr="00452FC7">
              <w:rPr>
                <w:rFonts w:ascii="Arial" w:hAnsi="Arial" w:cs="Arial"/>
                <w:color w:val="333333"/>
                <w:sz w:val="20"/>
                <w:szCs w:val="20"/>
              </w:rPr>
              <w:t>.028</w:t>
            </w:r>
          </w:p>
        </w:tc>
      </w:tr>
    </w:tbl>
    <w:p w14:paraId="7898F643" w14:textId="49F5CCD5" w:rsidR="00FF0E48" w:rsidRPr="00CD662A" w:rsidRDefault="00FF0E48" w:rsidP="0D15A78E">
      <w:pPr>
        <w:spacing w:after="0" w:line="480" w:lineRule="auto"/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</w:pPr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lastRenderedPageBreak/>
        <w:t>1L, first line; 2L, second line; 3L, third line; AA, accelerated approval; ALK, anaplastic lymphoma kinase; aNSCLC, advanced or metastatic non-small cell lung cancer; BRAF, v-</w:t>
      </w:r>
      <w:proofErr w:type="spellStart"/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raf</w:t>
      </w:r>
      <w:proofErr w:type="spellEnd"/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 xml:space="preserve"> murine sarcoma viral oncogene homolog B1; </w:t>
      </w:r>
      <w:r w:rsidR="007655C0" w:rsidRPr="00F05D9A">
        <w:rPr>
          <w:sz w:val="20"/>
          <w:szCs w:val="20"/>
        </w:rPr>
        <w:t>CI, confidence interval;</w:t>
      </w:r>
      <w:r w:rsidR="007655C0">
        <w:rPr>
          <w:sz w:val="20"/>
          <w:szCs w:val="20"/>
        </w:rPr>
        <w:t xml:space="preserve"> </w:t>
      </w:r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CIT, cancer immunotherapy; EGFR, epidermal growth factor receptor; ER, estrogen receptor; fam-trastuzumab, fam-trastuzumab deruxtecan-</w:t>
      </w:r>
      <w:proofErr w:type="spellStart"/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nxki</w:t>
      </w:r>
      <w:proofErr w:type="spellEnd"/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 xml:space="preserve">; HER2, human epidermal growth factor receptor-2; </w:t>
      </w:r>
      <w:r w:rsidR="00854672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 xml:space="preserve">HR, hazard ratio; </w:t>
      </w:r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 xml:space="preserve">mBC, metastatic breast cancer; mUC, advanced or metastatic urethral cancer; </w:t>
      </w:r>
      <w:r w:rsidR="008A5BEF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 xml:space="preserve">OS, overall survival; </w:t>
      </w:r>
      <w:proofErr w:type="spellStart"/>
      <w:r w:rsidR="008A4A56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rwPFS</w:t>
      </w:r>
      <w:proofErr w:type="spellEnd"/>
      <w:r w:rsidR="008A4A56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 xml:space="preserve">, </w:t>
      </w:r>
      <w:r w:rsidR="008A5BEF" w:rsidRPr="008A5BEF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real-world progression-free survival</w:t>
      </w:r>
      <w:r w:rsidR="008A4A56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;</w:t>
      </w:r>
      <w:r w:rsidR="008A5BEF" w:rsidRPr="008A5BEF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 xml:space="preserve"> </w:t>
      </w:r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SCLC, small cell lung cancer</w:t>
      </w:r>
      <w:r w:rsidR="00163A49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; SoC, standard of care</w:t>
      </w:r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 xml:space="preserve">. </w:t>
      </w:r>
    </w:p>
    <w:p w14:paraId="6307693F" w14:textId="77B9476B" w:rsidR="00A4660A" w:rsidRPr="004557EB" w:rsidRDefault="00A4660A">
      <w:pPr>
        <w:rPr>
          <w:rFonts w:ascii="Arial" w:eastAsia="Arial" w:hAnsi="Arial" w:cs="Arial"/>
          <w:i/>
          <w:kern w:val="0"/>
          <w:sz w:val="22"/>
          <w:szCs w:val="22"/>
          <w:lang w:val="en-US" w:eastAsia="en-GB"/>
          <w14:ligatures w14:val="none"/>
        </w:rPr>
      </w:pPr>
    </w:p>
    <w:sectPr w:rsidR="00A4660A" w:rsidRPr="004557EB" w:rsidSect="005B71DA">
      <w:pgSz w:w="15840" w:h="12240" w:orient="landscape"/>
      <w:pgMar w:top="1701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43296A"/>
    <w:multiLevelType w:val="hybridMultilevel"/>
    <w:tmpl w:val="E6E46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F061E"/>
    <w:multiLevelType w:val="hybridMultilevel"/>
    <w:tmpl w:val="A2925F32"/>
    <w:lvl w:ilvl="0" w:tplc="7C5EC86E">
      <w:start w:val="1"/>
      <w:numFmt w:val="lowerLetter"/>
      <w:lvlText w:val="%1."/>
      <w:lvlJc w:val="left"/>
      <w:pPr>
        <w:ind w:left="720" w:hanging="360"/>
      </w:pPr>
      <w:rPr>
        <w:b/>
        <w:bCs/>
        <w:i w:val="0"/>
        <w:i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7231D9"/>
    <w:multiLevelType w:val="hybridMultilevel"/>
    <w:tmpl w:val="30405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AD6743"/>
    <w:multiLevelType w:val="hybridMultilevel"/>
    <w:tmpl w:val="86527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EF1CB2"/>
    <w:multiLevelType w:val="hybridMultilevel"/>
    <w:tmpl w:val="63088FFE"/>
    <w:lvl w:ilvl="0" w:tplc="A91AE9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9B3504"/>
    <w:multiLevelType w:val="hybridMultilevel"/>
    <w:tmpl w:val="1EEE1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83505C"/>
    <w:multiLevelType w:val="hybridMultilevel"/>
    <w:tmpl w:val="27A41AFC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7" w15:restartNumberingAfterBreak="0">
    <w:nsid w:val="543C48CF"/>
    <w:multiLevelType w:val="hybridMultilevel"/>
    <w:tmpl w:val="C3587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3E4E02"/>
    <w:multiLevelType w:val="hybridMultilevel"/>
    <w:tmpl w:val="EE4CA2F6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9" w15:restartNumberingAfterBreak="0">
    <w:nsid w:val="61E01D1A"/>
    <w:multiLevelType w:val="hybridMultilevel"/>
    <w:tmpl w:val="5F78E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0A7DC8"/>
    <w:multiLevelType w:val="hybridMultilevel"/>
    <w:tmpl w:val="412C8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9621925">
    <w:abstractNumId w:val="10"/>
  </w:num>
  <w:num w:numId="2" w16cid:durableId="538398785">
    <w:abstractNumId w:val="2"/>
  </w:num>
  <w:num w:numId="3" w16cid:durableId="1212958936">
    <w:abstractNumId w:val="7"/>
  </w:num>
  <w:num w:numId="4" w16cid:durableId="841436339">
    <w:abstractNumId w:val="5"/>
  </w:num>
  <w:num w:numId="5" w16cid:durableId="1262183956">
    <w:abstractNumId w:val="9"/>
  </w:num>
  <w:num w:numId="6" w16cid:durableId="1839690994">
    <w:abstractNumId w:val="3"/>
  </w:num>
  <w:num w:numId="7" w16cid:durableId="609358727">
    <w:abstractNumId w:val="8"/>
  </w:num>
  <w:num w:numId="8" w16cid:durableId="72238402">
    <w:abstractNumId w:val="6"/>
  </w:num>
  <w:num w:numId="9" w16cid:durableId="347951749">
    <w:abstractNumId w:val="0"/>
  </w:num>
  <w:num w:numId="10" w16cid:durableId="1735666328">
    <w:abstractNumId w:val="4"/>
  </w:num>
  <w:num w:numId="11" w16cid:durableId="1168058165">
    <w:abstractNumId w:val="1"/>
  </w:num>
  <w:num w:numId="12" w16cid:durableId="174083348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1DA"/>
    <w:rsid w:val="00084F67"/>
    <w:rsid w:val="00086263"/>
    <w:rsid w:val="00092F6A"/>
    <w:rsid w:val="000A5361"/>
    <w:rsid w:val="000A5639"/>
    <w:rsid w:val="000D22D5"/>
    <w:rsid w:val="0012535D"/>
    <w:rsid w:val="001412A3"/>
    <w:rsid w:val="00163A49"/>
    <w:rsid w:val="001977AF"/>
    <w:rsid w:val="001D07D6"/>
    <w:rsid w:val="001D5852"/>
    <w:rsid w:val="001F0A6D"/>
    <w:rsid w:val="001F72F3"/>
    <w:rsid w:val="00262234"/>
    <w:rsid w:val="002B1860"/>
    <w:rsid w:val="002B5950"/>
    <w:rsid w:val="002D4F30"/>
    <w:rsid w:val="002F6FB2"/>
    <w:rsid w:val="002F7CA5"/>
    <w:rsid w:val="00346097"/>
    <w:rsid w:val="00371132"/>
    <w:rsid w:val="00376BA5"/>
    <w:rsid w:val="00383865"/>
    <w:rsid w:val="003B0D9B"/>
    <w:rsid w:val="003D388F"/>
    <w:rsid w:val="003E1913"/>
    <w:rsid w:val="00412056"/>
    <w:rsid w:val="00441AB7"/>
    <w:rsid w:val="00452FC7"/>
    <w:rsid w:val="004538CB"/>
    <w:rsid w:val="00454866"/>
    <w:rsid w:val="004557EB"/>
    <w:rsid w:val="004B5F94"/>
    <w:rsid w:val="004F6AF3"/>
    <w:rsid w:val="00511003"/>
    <w:rsid w:val="00522F9D"/>
    <w:rsid w:val="00564DEB"/>
    <w:rsid w:val="00592036"/>
    <w:rsid w:val="005A55CA"/>
    <w:rsid w:val="005A6B77"/>
    <w:rsid w:val="005B71DA"/>
    <w:rsid w:val="005E5653"/>
    <w:rsid w:val="005E6E4A"/>
    <w:rsid w:val="0060561F"/>
    <w:rsid w:val="00615849"/>
    <w:rsid w:val="006245F5"/>
    <w:rsid w:val="00627B9C"/>
    <w:rsid w:val="00633485"/>
    <w:rsid w:val="00637304"/>
    <w:rsid w:val="00644079"/>
    <w:rsid w:val="00672698"/>
    <w:rsid w:val="0067306D"/>
    <w:rsid w:val="00674A0B"/>
    <w:rsid w:val="0067783B"/>
    <w:rsid w:val="006B3016"/>
    <w:rsid w:val="006D6A85"/>
    <w:rsid w:val="006F6AB6"/>
    <w:rsid w:val="00704BB0"/>
    <w:rsid w:val="007655C0"/>
    <w:rsid w:val="00771645"/>
    <w:rsid w:val="00785B6A"/>
    <w:rsid w:val="007A74FF"/>
    <w:rsid w:val="007C5253"/>
    <w:rsid w:val="007E6B95"/>
    <w:rsid w:val="00854672"/>
    <w:rsid w:val="008739F4"/>
    <w:rsid w:val="008A4A56"/>
    <w:rsid w:val="008A5BEF"/>
    <w:rsid w:val="008E071B"/>
    <w:rsid w:val="00983B70"/>
    <w:rsid w:val="00991DE6"/>
    <w:rsid w:val="009C1C2A"/>
    <w:rsid w:val="009D16B0"/>
    <w:rsid w:val="00A211B6"/>
    <w:rsid w:val="00A4660A"/>
    <w:rsid w:val="00A74B00"/>
    <w:rsid w:val="00AC018B"/>
    <w:rsid w:val="00B305FB"/>
    <w:rsid w:val="00B3363C"/>
    <w:rsid w:val="00B55C25"/>
    <w:rsid w:val="00BC3F09"/>
    <w:rsid w:val="00C0025E"/>
    <w:rsid w:val="00C02318"/>
    <w:rsid w:val="00C44D18"/>
    <w:rsid w:val="00C52299"/>
    <w:rsid w:val="00C9407B"/>
    <w:rsid w:val="00CA27E3"/>
    <w:rsid w:val="00CB0417"/>
    <w:rsid w:val="00CD662A"/>
    <w:rsid w:val="00CF1F5C"/>
    <w:rsid w:val="00D47559"/>
    <w:rsid w:val="00DB76CE"/>
    <w:rsid w:val="00DC7A1E"/>
    <w:rsid w:val="00E51B9C"/>
    <w:rsid w:val="00E8722A"/>
    <w:rsid w:val="00ED2656"/>
    <w:rsid w:val="00EF6AF9"/>
    <w:rsid w:val="00F54F0A"/>
    <w:rsid w:val="00F96E4D"/>
    <w:rsid w:val="00F97034"/>
    <w:rsid w:val="00FB18AC"/>
    <w:rsid w:val="00FD1C68"/>
    <w:rsid w:val="00FD2C0E"/>
    <w:rsid w:val="00FE5451"/>
    <w:rsid w:val="00FF0E48"/>
    <w:rsid w:val="0D15A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31B34"/>
  <w15:chartTrackingRefBased/>
  <w15:docId w15:val="{81D2DD38-6EAB-41DC-AC38-321D46BC6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1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1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71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71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1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1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1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1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1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1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1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1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1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1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1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1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1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1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1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1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1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1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1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1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1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1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1D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B71DA"/>
  </w:style>
  <w:style w:type="paragraph" w:styleId="CommentText">
    <w:name w:val="annotation text"/>
    <w:basedOn w:val="Normal"/>
    <w:link w:val="CommentTextChar"/>
    <w:uiPriority w:val="99"/>
    <w:unhideWhenUsed/>
    <w:rsid w:val="005B71DA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1DA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B71DA"/>
    <w:rPr>
      <w:sz w:val="16"/>
      <w:szCs w:val="16"/>
    </w:rPr>
  </w:style>
  <w:style w:type="paragraph" w:styleId="Revision">
    <w:name w:val="Revision"/>
    <w:hidden/>
    <w:uiPriority w:val="99"/>
    <w:semiHidden/>
    <w:rsid w:val="005B71D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1DA"/>
    <w:rPr>
      <w:rFonts w:ascii="Arial" w:eastAsia="Arial" w:hAnsi="Arial" w:cs="Arial"/>
      <w:b/>
      <w:bCs/>
      <w:kern w:val="0"/>
      <w:sz w:val="20"/>
      <w:szCs w:val="20"/>
      <w:lang w:val="en" w:eastAsia="en-GB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5B71D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71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B71DA"/>
    <w:pPr>
      <w:spacing w:after="0" w:line="276" w:lineRule="auto"/>
      <w:jc w:val="center"/>
    </w:pPr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1DA"/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B71DA"/>
    <w:pPr>
      <w:spacing w:after="0" w:line="240" w:lineRule="auto"/>
    </w:pPr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B71DA"/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B7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5B71D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B71D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B71DA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B71DA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5B71DA"/>
    <w:rPr>
      <w:color w:val="467886" w:themeColor="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7E6B95"/>
  </w:style>
  <w:style w:type="character" w:styleId="FollowedHyperlink">
    <w:name w:val="FollowedHyperlink"/>
    <w:basedOn w:val="DefaultParagraphFont"/>
    <w:uiPriority w:val="99"/>
    <w:semiHidden/>
    <w:unhideWhenUsed/>
    <w:rsid w:val="007E6B95"/>
    <w:rPr>
      <w:color w:val="954F72"/>
      <w:u w:val="single"/>
    </w:rPr>
  </w:style>
  <w:style w:type="paragraph" w:customStyle="1" w:styleId="msonormal0">
    <w:name w:val="msonormal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font6">
    <w:name w:val="font6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i/>
      <w:iCs/>
      <w:color w:val="333333"/>
      <w:kern w:val="0"/>
      <w:lang w:eastAsia="en-GB"/>
      <w14:ligatures w14:val="none"/>
    </w:rPr>
  </w:style>
  <w:style w:type="paragraph" w:customStyle="1" w:styleId="xl65">
    <w:name w:val="xl65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66">
    <w:name w:val="xl66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67">
    <w:name w:val="xl67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sz w:val="36"/>
      <w:szCs w:val="36"/>
      <w:lang w:eastAsia="en-GB"/>
      <w14:ligatures w14:val="none"/>
    </w:rPr>
  </w:style>
  <w:style w:type="paragraph" w:customStyle="1" w:styleId="xl68">
    <w:name w:val="xl68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xl69">
    <w:name w:val="xl69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70">
    <w:name w:val="xl70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xl71">
    <w:name w:val="xl71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06DB7-9ACF-417D-8E69-918C6EF1D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5</Words>
  <Characters>2107</Characters>
  <Application>Microsoft Office Word</Application>
  <DocSecurity>0</DocSecurity>
  <Lines>301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PharmaGenesis</Company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 JH</dc:creator>
  <cp:keywords/>
  <dc:description/>
  <cp:lastModifiedBy>OPG_RSM</cp:lastModifiedBy>
  <cp:revision>4</cp:revision>
  <dcterms:created xsi:type="dcterms:W3CDTF">2025-11-26T12:05:00Z</dcterms:created>
  <dcterms:modified xsi:type="dcterms:W3CDTF">2025-11-26T12:07:00Z</dcterms:modified>
</cp:coreProperties>
</file>